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F44" w:rsidRDefault="00010F44" w:rsidP="00010F44">
      <w:pPr>
        <w:widowControl/>
        <w:jc w:val="left"/>
        <w:rPr>
          <w:rFonts w:ascii="Times New Roman" w:hAnsi="Times New Roman" w:cs="Times New Roman"/>
          <w:szCs w:val="21"/>
        </w:rPr>
      </w:pPr>
    </w:p>
    <w:p w:rsidR="00010F44" w:rsidRDefault="00010F44" w:rsidP="00010F4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6592888"/>
            <wp:effectExtent l="19050" t="0" r="2540" b="0"/>
            <wp:docPr id="4" name="Picture 1" descr="C:\Users\joshua\Desktop\AZ,manuscript\微信图片_202211041541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hua\Desktop\AZ,manuscript\微信图片_2022110415410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28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0F44" w:rsidRPr="00AD29EA" w:rsidRDefault="00010F44" w:rsidP="00010F4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1B7F2C">
        <w:rPr>
          <w:rFonts w:ascii="Times New Roman" w:hAnsi="Times New Roman" w:cs="Times New Roman" w:hint="eastAsia"/>
          <w:b/>
          <w:bCs/>
          <w:szCs w:val="21"/>
        </w:rPr>
        <w:t>Supplementary Figure S2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Heatmap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gene expression patterns for 15 AD risk genes identified through the SVM models. </w:t>
      </w:r>
    </w:p>
    <w:p w:rsidR="00F62322" w:rsidRPr="00010F44" w:rsidRDefault="00F62322"/>
    <w:sectPr w:rsidR="00F62322" w:rsidRPr="00010F44" w:rsidSect="00560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10F44"/>
    <w:rsid w:val="00010F44"/>
    <w:rsid w:val="00F623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F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10F4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10F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3-01-21T14:20:00Z</dcterms:created>
  <dcterms:modified xsi:type="dcterms:W3CDTF">2023-01-21T14:20:00Z</dcterms:modified>
</cp:coreProperties>
</file>